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D0275C" w:rsidRDefault="00D0275C" w:rsidP="002E7D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4C4067">
        <w:rPr>
          <w:rFonts w:ascii="Times New Roman" w:hAnsi="Times New Roman" w:cs="Times New Roman"/>
          <w:sz w:val="24"/>
          <w:szCs w:val="24"/>
        </w:rPr>
        <w:t xml:space="preserve">set of candidate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="004C4067">
        <w:rPr>
          <w:rFonts w:ascii="Times New Roman" w:hAnsi="Times New Roman" w:cs="Times New Roman"/>
          <w:sz w:val="24"/>
          <w:szCs w:val="24"/>
        </w:rPr>
        <w:t xml:space="preserve"> analyzed in the generalized linear mixed models are shown in table S.</w:t>
      </w:r>
      <w:r w:rsidR="008C163C">
        <w:rPr>
          <w:rFonts w:ascii="Times New Roman" w:hAnsi="Times New Roman" w:cs="Times New Roman"/>
          <w:sz w:val="24"/>
          <w:szCs w:val="24"/>
        </w:rPr>
        <w:t>3</w:t>
      </w:r>
      <w:r w:rsidR="004C4067">
        <w:rPr>
          <w:rFonts w:ascii="Times New Roman" w:hAnsi="Times New Roman" w:cs="Times New Roman"/>
          <w:sz w:val="24"/>
          <w:szCs w:val="24"/>
        </w:rPr>
        <w:t>.</w:t>
      </w:r>
    </w:p>
    <w:p w:rsidR="008C163C" w:rsidRDefault="008C163C" w:rsidP="002E7D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All set of candidate models analyzed in the generalized linear mixed models.</w:t>
      </w:r>
    </w:p>
    <w:tbl>
      <w:tblPr>
        <w:tblW w:w="10080" w:type="dxa"/>
        <w:tblInd w:w="-252" w:type="dxa"/>
        <w:tblLook w:val="04A0"/>
      </w:tblPr>
      <w:tblGrid>
        <w:gridCol w:w="990"/>
        <w:gridCol w:w="9090"/>
      </w:tblGrid>
      <w:tr w:rsidR="007479FC" w:rsidRPr="002A31AB" w:rsidTr="00FF31F7"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7479FC" w:rsidRPr="002A31AB" w:rsidRDefault="007479FC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odel Name</w:t>
            </w:r>
          </w:p>
        </w:tc>
        <w:tc>
          <w:tcPr>
            <w:tcW w:w="9090" w:type="dxa"/>
            <w:tcBorders>
              <w:left w:val="single" w:sz="4" w:space="0" w:color="auto"/>
              <w:bottom w:val="single" w:sz="4" w:space="0" w:color="auto"/>
            </w:tcBorders>
          </w:tcPr>
          <w:p w:rsidR="007479FC" w:rsidRPr="002A31AB" w:rsidRDefault="007479FC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Predictor Variables</w:t>
            </w:r>
          </w:p>
        </w:tc>
      </w:tr>
      <w:tr w:rsidR="00D03144" w:rsidRPr="002A31AB" w:rsidTr="00FF31F7"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D03144" w:rsidRPr="002A31AB" w:rsidRDefault="00D03144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</w:t>
            </w:r>
          </w:p>
        </w:tc>
        <w:tc>
          <w:tcPr>
            <w:tcW w:w="9090" w:type="dxa"/>
            <w:tcBorders>
              <w:top w:val="single" w:sz="4" w:space="0" w:color="auto"/>
              <w:left w:val="single" w:sz="4" w:space="0" w:color="auto"/>
            </w:tcBorders>
          </w:tcPr>
          <w:p w:rsidR="00D03144" w:rsidRPr="002A31AB" w:rsidRDefault="00D03144" w:rsidP="00D0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Annual mean precipitation 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D03144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total precipitation (A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D0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Annual minimum precipitation 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D0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aximum precipitation</w:t>
            </w:r>
            <w:r w:rsidR="00D03144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(B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precipitation of summ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inimum precipitation of summ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aximum precipitation of summ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precipitation of fall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inimum precipitation of fall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aximum precipitation of fall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precipitation of wint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inimum precipitation of wint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aximum precipitation of wint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precipitation of spring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inimum precipitation of spring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aximum precipitation of spring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temperature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temperature of summer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temperature of fall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temperature of winter (D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C52F15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t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C52F15" w:rsidP="00C5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Annual mean temperature of spring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655AE1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246615" w:rsidP="00E417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</w:t>
            </w:r>
            <w:r w:rsidR="00E417B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ation at risk (E),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DI</w:t>
            </w:r>
            <w:r w:rsidR="00E417B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),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="00E417B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fragments,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417B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e; </w:t>
            </w:r>
            <w:r w:rsidR="00E417B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and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A57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ge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ity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rcane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E417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A57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fragments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A57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fragments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A57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 of fragments, 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 of fragments, 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24661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B5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52E95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C52F15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C52F15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C52F15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D2C1F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E), (F), 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7B71F5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46615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8F7CC6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8F7CC6" w:rsidRPr="002A31AB" w:rsidRDefault="008E75D7" w:rsidP="002466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8F7CC6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 (F)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6940EA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655AE1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g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E),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g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E),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,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umber of fragments,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g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1D51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519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1D519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655AE1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8C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8C09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96D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fragments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225C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p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Number of fragments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verty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B), (C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54872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154872" w:rsidRPr="002A31AB" w:rsidRDefault="00154872" w:rsidP="001548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p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54872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87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54872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655AE1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 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 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umber of fragments, 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D96987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Edge density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>, 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D969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D96987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, 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 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om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i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2A31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2A31AB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2A31AB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i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655AE1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Pasture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Edge density,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Pasture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Pasture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A35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A35BB1" w:rsidRPr="002A31AB">
              <w:rPr>
                <w:rFonts w:ascii="Times New Roman" w:hAnsi="Times New Roman"/>
                <w:bCs/>
                <w:sz w:val="24"/>
                <w:szCs w:val="24"/>
              </w:rPr>
              <w:t>Pasture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35BB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Edge density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umber of fragments,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,</w:t>
            </w:r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astur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astur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B70949" w:rsidRPr="002A31AB" w:rsidTr="001D03D0">
        <w:tc>
          <w:tcPr>
            <w:tcW w:w="990" w:type="dxa"/>
            <w:tcBorders>
              <w:right w:val="single" w:sz="4" w:space="0" w:color="auto"/>
            </w:tcBorders>
          </w:tcPr>
          <w:p w:rsidR="00B70949" w:rsidRPr="002A31AB" w:rsidRDefault="00B70949" w:rsidP="00B709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l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B70949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70949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_expectancy</w:t>
            </w:r>
            <w:proofErr w:type="spellEnd"/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B70949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asture;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DA20B2" w:rsidP="001D03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agments, 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 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31AB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2A31AB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2A31AB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</w:t>
            </w:r>
            <w:r w:rsidR="005B01D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5B01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5B01D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Corn,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B92B51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(E),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Edge density, 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>Cor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Cor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Corn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Edge density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fragments, 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2A31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2A31AB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905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49052C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9052C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;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(B), 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464158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sture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4641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Percent of habitat cover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E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dge density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B92B51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Percent of habitat cover, 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>Pasture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142EC0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142EC0" w:rsidRPr="002A31AB" w:rsidRDefault="00142EC0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DA20B2" w:rsidRPr="002A31AB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142EC0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42EC0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464158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N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umber of fragments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Pasture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142EC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655AE1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E417B5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NL/ON,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sugarcane,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(A),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hAnsi="Times New Roman"/>
                <w:bCs/>
                <w:sz w:val="24"/>
                <w:szCs w:val="24"/>
              </w:rPr>
              <w:t>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1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E417B5" w:rsidP="00B92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/ON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e; 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2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 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>NL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/ON, sugarcane,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3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, NL/ON, Corn, (A), 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4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 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, NL/ON, Corn, (B), 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5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 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NL/ON, Corn,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6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 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NL/ON, </w:t>
            </w:r>
            <w:r w:rsidR="001D03D0" w:rsidRPr="002A31AB">
              <w:rPr>
                <w:rFonts w:ascii="Times New Roman" w:hAnsi="Times New Roman"/>
                <w:bCs/>
                <w:sz w:val="24"/>
                <w:szCs w:val="24"/>
              </w:rPr>
              <w:t>Past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ure, (A), 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7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E417B5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L/ON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sture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DA20B2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4214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C)</w:t>
            </w:r>
          </w:p>
        </w:tc>
      </w:tr>
      <w:tr w:rsidR="00DA20B2" w:rsidRPr="002A31AB" w:rsidTr="00FF31F7">
        <w:tc>
          <w:tcPr>
            <w:tcW w:w="990" w:type="dxa"/>
            <w:tcBorders>
              <w:right w:val="single" w:sz="4" w:space="0" w:color="auto"/>
            </w:tcBorders>
          </w:tcPr>
          <w:p w:rsidR="00DA20B2" w:rsidRPr="002A31AB" w:rsidRDefault="00DA20B2" w:rsidP="00DA2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r8</w:t>
            </w:r>
          </w:p>
        </w:tc>
        <w:tc>
          <w:tcPr>
            <w:tcW w:w="9090" w:type="dxa"/>
            <w:tcBorders>
              <w:left w:val="single" w:sz="4" w:space="0" w:color="auto"/>
            </w:tcBorders>
          </w:tcPr>
          <w:p w:rsidR="00DA20B2" w:rsidRPr="002A31AB" w:rsidRDefault="00154214" w:rsidP="001542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>(E), (F)</w:t>
            </w:r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Gini</w:t>
            </w:r>
            <w:proofErr w:type="spellEnd"/>
            <w:r w:rsidR="00B92B51" w:rsidRPr="002A31AB">
              <w:rPr>
                <w:rFonts w:ascii="Times New Roman" w:hAnsi="Times New Roman"/>
                <w:bCs/>
                <w:sz w:val="24"/>
                <w:szCs w:val="24"/>
              </w:rPr>
              <w:t>/poverty/income/life-expectancy/education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, NL/ON, </w:t>
            </w:r>
            <w:r w:rsidR="00A36113" w:rsidRPr="002A31AB">
              <w:rPr>
                <w:rFonts w:ascii="Times New Roman" w:hAnsi="Times New Roman"/>
                <w:bCs/>
                <w:sz w:val="24"/>
                <w:szCs w:val="24"/>
              </w:rPr>
              <w:t>Past</w:t>
            </w:r>
            <w:r w:rsidRPr="002A31AB">
              <w:rPr>
                <w:rFonts w:ascii="Times New Roman" w:hAnsi="Times New Roman"/>
                <w:bCs/>
                <w:sz w:val="24"/>
                <w:szCs w:val="24"/>
              </w:rPr>
              <w:t xml:space="preserve">ure, </w:t>
            </w:r>
            <w:r w:rsidR="001A576A" w:rsidRPr="002A3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, (D)</w:t>
            </w:r>
          </w:p>
        </w:tc>
      </w:tr>
    </w:tbl>
    <w:p w:rsidR="002E7D1C" w:rsidRPr="00154214" w:rsidRDefault="002E7D1C" w:rsidP="002E7D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214">
        <w:rPr>
          <w:rFonts w:ascii="Times New Roman" w:hAnsi="Times New Roman" w:cs="Times New Roman"/>
          <w:sz w:val="24"/>
          <w:szCs w:val="24"/>
        </w:rPr>
        <w:t xml:space="preserve"> </w:t>
      </w:r>
      <w:r w:rsidRPr="00154214">
        <w:rPr>
          <w:rFonts w:ascii="Times New Roman" w:hAnsi="Times New Roman" w:cs="Times New Roman"/>
          <w:sz w:val="24"/>
          <w:szCs w:val="24"/>
        </w:rPr>
        <w:tab/>
      </w:r>
    </w:p>
    <w:p w:rsidR="00912836" w:rsidRPr="00BE5131" w:rsidRDefault="00912836" w:rsidP="0091283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12836" w:rsidRPr="00BE5131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A7E60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B795E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1FD6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93</Words>
  <Characters>13641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3</cp:revision>
  <dcterms:created xsi:type="dcterms:W3CDTF">2016-09-12T14:29:00Z</dcterms:created>
  <dcterms:modified xsi:type="dcterms:W3CDTF">2016-09-12T14:30:00Z</dcterms:modified>
</cp:coreProperties>
</file>